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27D" w:rsidRPr="00712280" w:rsidRDefault="00AA427D">
      <w:pPr>
        <w:rPr>
          <w:rFonts w:ascii="Times New Roman" w:hAnsi="Times New Roman" w:cs="Times New Roman"/>
          <w:sz w:val="24"/>
          <w:szCs w:val="24"/>
        </w:rPr>
      </w:pPr>
    </w:p>
    <w:p w:rsidR="00505491" w:rsidRPr="00712280" w:rsidRDefault="00505491">
      <w:pPr>
        <w:rPr>
          <w:rFonts w:ascii="Times New Roman" w:hAnsi="Times New Roman" w:cs="Times New Roman"/>
          <w:sz w:val="24"/>
          <w:szCs w:val="24"/>
        </w:rPr>
      </w:pPr>
      <w:r w:rsidRPr="0071228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CDDC4A5" wp14:editId="72CDC861">
            <wp:extent cx="5760000" cy="3240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05491" w:rsidRDefault="00505491" w:rsidP="009A7C23">
      <w:pPr>
        <w:jc w:val="center"/>
        <w:rPr>
          <w:rFonts w:ascii="Times New Roman" w:hAnsi="Times New Roman" w:cs="Times New Roman"/>
          <w:sz w:val="24"/>
          <w:szCs w:val="24"/>
        </w:rPr>
      </w:pPr>
      <w:r w:rsidRPr="00712280">
        <w:rPr>
          <w:rFonts w:ascii="Times New Roman" w:hAnsi="Times New Roman" w:cs="Times New Roman"/>
          <w:sz w:val="24"/>
          <w:szCs w:val="24"/>
        </w:rPr>
        <w:t xml:space="preserve">Fig. </w:t>
      </w:r>
      <w:r w:rsidR="003D438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712280">
        <w:rPr>
          <w:rFonts w:ascii="Times New Roman" w:hAnsi="Times New Roman" w:cs="Times New Roman"/>
          <w:sz w:val="24"/>
          <w:szCs w:val="24"/>
        </w:rPr>
        <w:t>1</w:t>
      </w:r>
      <w:r w:rsidR="00F4302C" w:rsidRPr="00712280">
        <w:rPr>
          <w:rFonts w:ascii="Times New Roman" w:hAnsi="Times New Roman" w:cs="Times New Roman"/>
          <w:sz w:val="24"/>
          <w:szCs w:val="24"/>
        </w:rPr>
        <w:t>. Standard curve of gallic acid</w:t>
      </w:r>
      <w:r w:rsidR="004C4DD4">
        <w:rPr>
          <w:rFonts w:ascii="Times New Roman" w:hAnsi="Times New Roman" w:cs="Times New Roman"/>
          <w:sz w:val="24"/>
          <w:szCs w:val="24"/>
        </w:rPr>
        <w:t>.</w:t>
      </w:r>
    </w:p>
    <w:p w:rsidR="00F96CDE" w:rsidRDefault="00F96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788A" w:rsidRPr="00712280" w:rsidTr="00F96CDE">
        <w:tc>
          <w:tcPr>
            <w:tcW w:w="4508" w:type="dxa"/>
          </w:tcPr>
          <w:p w:rsidR="00B4788A" w:rsidRPr="00712280" w:rsidRDefault="00B47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20</w:t>
            </w:r>
            <w:r w:rsidR="009A7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4508" w:type="dxa"/>
          </w:tcPr>
          <w:p w:rsidR="00B4788A" w:rsidRPr="00712280" w:rsidRDefault="00B47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Control 45</w:t>
            </w:r>
            <w:r w:rsidR="009A7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B4788A" w:rsidRPr="00712280" w:rsidTr="00F96CDE"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B8D144B" wp14:editId="4E50602E">
                  <wp:extent cx="2880000" cy="1544372"/>
                  <wp:effectExtent l="0" t="0" r="0" b="0"/>
                  <wp:docPr id="9" name="Picture 9" descr="C:\hadi\anbar maghale\khademi\15 10 2021\food science and nutrition\R1\dade\gc2\con 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hadi\anbar maghale\khademi\15 10 2021\food science and nutrition\R1\dade\gc2\con 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44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C86A3DE" wp14:editId="54496FB6">
                  <wp:extent cx="2880000" cy="1536890"/>
                  <wp:effectExtent l="0" t="0" r="0" b="6350"/>
                  <wp:docPr id="8" name="Picture 8" descr="C:\hadi\anbar maghale\khademi\15 10 2021\food science and nutrition\R1\dade\gc2\con n 4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hadi\anbar maghale\khademi\15 10 2021\food science and nutrition\R1\dade\gc2\con n 4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36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788A" w:rsidRPr="00712280" w:rsidTr="00F96CDE">
        <w:tc>
          <w:tcPr>
            <w:tcW w:w="4508" w:type="dxa"/>
          </w:tcPr>
          <w:p w:rsidR="00B4788A" w:rsidRPr="00712280" w:rsidRDefault="00B47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BHT 20</w:t>
            </w:r>
            <w:r w:rsidR="009A7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4508" w:type="dxa"/>
          </w:tcPr>
          <w:p w:rsidR="00B4788A" w:rsidRPr="00712280" w:rsidRDefault="00B47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  <w:r w:rsidR="005B7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A7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B4788A" w:rsidRPr="00712280" w:rsidTr="00F96CDE"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04F80E5" wp14:editId="25109AA0">
                  <wp:extent cx="2880000" cy="1534364"/>
                  <wp:effectExtent l="0" t="0" r="0" b="8890"/>
                  <wp:docPr id="6" name="Picture 6" descr="C:\hadi\anbar maghale\khademi\15 10 2021\food science and nutrition\R1\dade\gc2\bht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hadi\anbar maghale\khademi\15 10 2021\food science and nutrition\R1\dade\gc2\bht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34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9089FE7" wp14:editId="2AEB281A">
                  <wp:extent cx="2880000" cy="1539236"/>
                  <wp:effectExtent l="0" t="0" r="0" b="4445"/>
                  <wp:docPr id="7" name="Picture 7" descr="C:\hadi\anbar maghale\khademi\15 10 2021\food science and nutrition\R1\dade\gc2\bht4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hadi\anbar maghale\khademi\15 10 2021\food science and nutrition\R1\dade\gc2\bht4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39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788A" w:rsidRPr="00712280" w:rsidTr="00F96CDE">
        <w:tc>
          <w:tcPr>
            <w:tcW w:w="4508" w:type="dxa"/>
          </w:tcPr>
          <w:p w:rsidR="00B4788A" w:rsidRPr="00712280" w:rsidRDefault="00B47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A7C23" w:rsidRPr="009A7C23">
              <w:rPr>
                <w:rFonts w:ascii="Times New Roman" w:hAnsi="Times New Roman" w:cs="Times New Roman"/>
                <w:sz w:val="24"/>
                <w:szCs w:val="24"/>
              </w:rPr>
              <w:t>omegranate concentrate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9A7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4508" w:type="dxa"/>
          </w:tcPr>
          <w:p w:rsidR="00B4788A" w:rsidRPr="00712280" w:rsidRDefault="009A7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A7C23">
              <w:rPr>
                <w:rFonts w:ascii="Times New Roman" w:hAnsi="Times New Roman" w:cs="Times New Roman"/>
                <w:sz w:val="24"/>
                <w:szCs w:val="24"/>
              </w:rPr>
              <w:t>omegranate concentrate</w:t>
            </w:r>
            <w:r w:rsidR="00B4788A" w:rsidRPr="00712280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788A"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B4788A" w:rsidRPr="00712280" w:rsidTr="00F96CDE"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A6E365A" wp14:editId="1127EA6C">
                  <wp:extent cx="2880000" cy="1529493"/>
                  <wp:effectExtent l="0" t="0" r="0" b="0"/>
                  <wp:docPr id="4" name="Picture 4" descr="C:\hadi\anbar maghale\khademi\15 10 2021\food science and nutrition\R1\dade\gc2\pc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hadi\anbar maghale\khademi\15 10 2021\food science and nutrition\R1\dade\gc2\pc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29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358EEE7" wp14:editId="45D1DA33">
                  <wp:extent cx="2880000" cy="1529493"/>
                  <wp:effectExtent l="0" t="0" r="0" b="0"/>
                  <wp:docPr id="5" name="Picture 5" descr="C:\hadi\anbar maghale\khademi\15 10 2021\food science and nutrition\R1\dade\gc2\pc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hadi\anbar maghale\khademi\15 10 2021\food science and nutrition\R1\dade\gc2\pc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29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788A" w:rsidRPr="00712280" w:rsidTr="00F96CDE">
        <w:tc>
          <w:tcPr>
            <w:tcW w:w="4508" w:type="dxa"/>
          </w:tcPr>
          <w:p w:rsidR="00B4788A" w:rsidRPr="00712280" w:rsidRDefault="00B47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A7C23" w:rsidRPr="009A7C23">
              <w:rPr>
                <w:rFonts w:ascii="Times New Roman" w:hAnsi="Times New Roman" w:cs="Times New Roman"/>
                <w:sz w:val="24"/>
                <w:szCs w:val="24"/>
              </w:rPr>
              <w:t>omegranate peel extract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9A7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4508" w:type="dxa"/>
          </w:tcPr>
          <w:p w:rsidR="00B4788A" w:rsidRPr="00712280" w:rsidRDefault="00B47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A7C23" w:rsidRPr="009A7C23">
              <w:rPr>
                <w:rFonts w:ascii="Times New Roman" w:hAnsi="Times New Roman" w:cs="Times New Roman"/>
                <w:sz w:val="24"/>
                <w:szCs w:val="24"/>
              </w:rPr>
              <w:t>omegranate peel extract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  <w:r w:rsidR="009A7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228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B4788A" w:rsidRPr="00712280" w:rsidTr="00F96CDE"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EACBEE8" wp14:editId="64247EBB">
                  <wp:extent cx="2880000" cy="1538143"/>
                  <wp:effectExtent l="0" t="0" r="0" b="5080"/>
                  <wp:docPr id="2" name="Picture 2" descr="C:\hadi\anbar maghale\khademi\15 10 2021\food science and nutrition\R1\dade\gc2\epp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hadi\anbar maghale\khademi\15 10 2021\food science and nutrition\R1\dade\gc2\epp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38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B4788A" w:rsidRPr="00712280" w:rsidRDefault="00712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280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71EAB77" wp14:editId="1EA4E4C6">
                  <wp:extent cx="2880000" cy="1549159"/>
                  <wp:effectExtent l="0" t="0" r="0" b="0"/>
                  <wp:docPr id="3" name="Picture 3" descr="C:\hadi\anbar maghale\khademi\15 10 2021\food science and nutrition\R1\dade\gc2\epp4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hadi\anbar maghale\khademi\15 10 2021\food science and nutrition\R1\dade\gc2\epp4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49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4302C" w:rsidRPr="00712280" w:rsidRDefault="00F4302C" w:rsidP="00355A2B">
      <w:pPr>
        <w:jc w:val="center"/>
        <w:rPr>
          <w:rFonts w:ascii="Times New Roman" w:hAnsi="Times New Roman" w:cs="Times New Roman"/>
          <w:sz w:val="24"/>
          <w:szCs w:val="24"/>
        </w:rPr>
      </w:pPr>
      <w:r w:rsidRPr="00712280">
        <w:rPr>
          <w:rFonts w:ascii="Times New Roman" w:hAnsi="Times New Roman" w:cs="Times New Roman"/>
          <w:sz w:val="24"/>
          <w:szCs w:val="24"/>
        </w:rPr>
        <w:t xml:space="preserve">Fig </w:t>
      </w:r>
      <w:r w:rsidR="003D438E">
        <w:rPr>
          <w:rFonts w:ascii="Times New Roman" w:hAnsi="Times New Roman" w:cs="Times New Roman"/>
          <w:sz w:val="24"/>
          <w:szCs w:val="24"/>
        </w:rPr>
        <w:t>S</w:t>
      </w:r>
      <w:r w:rsidRPr="00712280">
        <w:rPr>
          <w:rFonts w:ascii="Times New Roman" w:hAnsi="Times New Roman" w:cs="Times New Roman"/>
          <w:sz w:val="24"/>
          <w:szCs w:val="24"/>
        </w:rPr>
        <w:t>2. GC</w:t>
      </w:r>
      <w:r w:rsidR="009A7C23">
        <w:rPr>
          <w:rFonts w:ascii="Times New Roman" w:hAnsi="Times New Roman" w:cs="Times New Roman"/>
          <w:sz w:val="24"/>
          <w:szCs w:val="24"/>
        </w:rPr>
        <w:t>/</w:t>
      </w:r>
      <w:r w:rsidRPr="00712280">
        <w:rPr>
          <w:rFonts w:ascii="Times New Roman" w:hAnsi="Times New Roman" w:cs="Times New Roman"/>
          <w:sz w:val="24"/>
          <w:szCs w:val="24"/>
        </w:rPr>
        <w:t>FID chromatogram</w:t>
      </w:r>
      <w:r w:rsidR="009A7C23">
        <w:rPr>
          <w:rFonts w:ascii="Times New Roman" w:hAnsi="Times New Roman" w:cs="Times New Roman"/>
          <w:sz w:val="24"/>
          <w:szCs w:val="24"/>
        </w:rPr>
        <w:t>s</w:t>
      </w:r>
      <w:r w:rsidRPr="00712280">
        <w:rPr>
          <w:rFonts w:ascii="Times New Roman" w:hAnsi="Times New Roman" w:cs="Times New Roman"/>
          <w:sz w:val="24"/>
          <w:szCs w:val="24"/>
        </w:rPr>
        <w:t xml:space="preserve"> of </w:t>
      </w:r>
      <w:r w:rsidR="009A7C23">
        <w:rPr>
          <w:rFonts w:ascii="Times New Roman" w:hAnsi="Times New Roman" w:cs="Times New Roman"/>
          <w:sz w:val="24"/>
          <w:szCs w:val="24"/>
        </w:rPr>
        <w:t xml:space="preserve">different </w:t>
      </w:r>
      <w:r w:rsidR="00355A2B" w:rsidRPr="00355A2B">
        <w:rPr>
          <w:rFonts w:ascii="Times New Roman" w:hAnsi="Times New Roman" w:cs="Times New Roman"/>
          <w:sz w:val="24"/>
          <w:szCs w:val="24"/>
        </w:rPr>
        <w:t>cream powder samples</w:t>
      </w:r>
      <w:r w:rsidR="009A7C23">
        <w:rPr>
          <w:rFonts w:ascii="Times New Roman" w:hAnsi="Times New Roman" w:cs="Times New Roman"/>
          <w:sz w:val="24"/>
          <w:szCs w:val="24"/>
        </w:rPr>
        <w:t>.</w:t>
      </w:r>
    </w:p>
    <w:sectPr w:rsidR="00F4302C" w:rsidRPr="00712280" w:rsidSect="00F96CD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"/>
  </w:docVars>
  <w:rsids>
    <w:rsidRoot w:val="00BA7833"/>
    <w:rsid w:val="00355A2B"/>
    <w:rsid w:val="003D438E"/>
    <w:rsid w:val="004C4DD4"/>
    <w:rsid w:val="00505491"/>
    <w:rsid w:val="005B7E23"/>
    <w:rsid w:val="00712280"/>
    <w:rsid w:val="009A7C23"/>
    <w:rsid w:val="00AA427D"/>
    <w:rsid w:val="00B4788A"/>
    <w:rsid w:val="00BA7833"/>
    <w:rsid w:val="00F4302C"/>
    <w:rsid w:val="00F9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67B63"/>
  <w15:chartTrackingRefBased/>
  <w15:docId w15:val="{B0F8A6F7-89E4-451E-BFE6-2591FB23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chart" Target="charts/chart1.xml"/><Relationship Id="rId9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-store\Downloads\pheno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48529807533705"/>
          <c:y val="4.4236220472440947E-2"/>
          <c:w val="0.84426742136835964"/>
          <c:h val="0.7964608598758552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C:\Users\R-A\Desktop\khadem\f\standard curve\[phenol.xlsx]Sheet1'!$B$6:$B$9</c:f>
              <c:numCache>
                <c:formatCode>General</c:formatCode>
                <c:ptCount val="4"/>
                <c:pt idx="0">
                  <c:v>1000</c:v>
                </c:pt>
                <c:pt idx="1">
                  <c:v>500</c:v>
                </c:pt>
                <c:pt idx="2">
                  <c:v>100</c:v>
                </c:pt>
                <c:pt idx="3">
                  <c:v>50</c:v>
                </c:pt>
              </c:numCache>
            </c:numRef>
          </c:xVal>
          <c:yVal>
            <c:numRef>
              <c:f>'C:\Users\R-A\Desktop\khadem\f\standard curve\[phenol.xlsx]Sheet1'!$C$6:$C$9</c:f>
              <c:numCache>
                <c:formatCode>General</c:formatCode>
                <c:ptCount val="4"/>
                <c:pt idx="0">
                  <c:v>0.48699999999999999</c:v>
                </c:pt>
                <c:pt idx="1">
                  <c:v>0.26100000000000001</c:v>
                </c:pt>
                <c:pt idx="2">
                  <c:v>3.8000000000000006E-2</c:v>
                </c:pt>
                <c:pt idx="3">
                  <c:v>8.500000000000000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64-420B-AB9D-3458BBE47C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4194488"/>
        <c:axId val="384194880"/>
      </c:scatterChart>
      <c:valAx>
        <c:axId val="384194488"/>
        <c:scaling>
          <c:orientation val="minMax"/>
          <c:max val="1000"/>
        </c:scaling>
        <c:delete val="0"/>
        <c:axPos val="b"/>
        <c:title>
          <c:tx>
            <c:rich>
              <a:bodyPr/>
              <a:lstStyle/>
              <a:p>
                <a:pPr>
                  <a:defRPr sz="1600"/>
                </a:pPr>
                <a:r>
                  <a:rPr lang="en-US" sz="1600" b="1" i="0" u="none" strike="noStrike" baseline="0">
                    <a:effectLst/>
                  </a:rPr>
                  <a:t>Gallic acid c</a:t>
                </a:r>
                <a:r>
                  <a:rPr lang="en-US" sz="1600"/>
                  <a:t>oncentration (</a:t>
                </a:r>
                <a:r>
                  <a:rPr lang="el-GR" sz="1600"/>
                  <a:t>μ</a:t>
                </a:r>
                <a:r>
                  <a:rPr lang="en-US" sz="1600"/>
                  <a:t>g/ml)</a:t>
                </a:r>
              </a:p>
            </c:rich>
          </c:tx>
          <c:layout>
            <c:manualLayout>
              <c:xMode val="edge"/>
              <c:yMode val="edge"/>
              <c:x val="0.26675116547587008"/>
              <c:y val="0.9161113288906310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384194880"/>
        <c:crosses val="autoZero"/>
        <c:crossBetween val="midCat"/>
      </c:valAx>
      <c:valAx>
        <c:axId val="384194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/>
                </a:pPr>
                <a:r>
                  <a:rPr lang="en-US" sz="1600"/>
                  <a:t>Absorbance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290777194517352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384194488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58158223972003498"/>
          <c:y val="0.51813466025080201"/>
          <c:w val="0.29598651747478932"/>
          <c:h val="0.16051653543307087"/>
        </c:manualLayout>
      </c:layout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1</Words>
  <Characters>252</Characters>
  <Application>Microsoft Office Word</Application>
  <DocSecurity>0</DocSecurity>
  <Lines>25</Lines>
  <Paragraphs>13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store</dc:creator>
  <cp:keywords/>
  <dc:description/>
  <cp:lastModifiedBy>Vidhya K Kannan S</cp:lastModifiedBy>
  <cp:revision>11</cp:revision>
  <dcterms:created xsi:type="dcterms:W3CDTF">2024-04-27T07:59:00Z</dcterms:created>
  <dcterms:modified xsi:type="dcterms:W3CDTF">2024-06-02T14:53:00Z</dcterms:modified>
</cp:coreProperties>
</file>